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F43" w:rsidRPr="00914242" w:rsidRDefault="005776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Table</w:t>
      </w:r>
      <w:r w:rsidR="00914242" w:rsidRPr="00914242">
        <w:rPr>
          <w:rFonts w:ascii="Times New Roman" w:hAnsi="Times New Roman" w:cs="Times New Roman"/>
          <w:sz w:val="24"/>
          <w:szCs w:val="24"/>
        </w:rPr>
        <w:t xml:space="preserve"> </w:t>
      </w:r>
      <w:r w:rsidR="00914242" w:rsidRPr="00571C3C">
        <w:rPr>
          <w:rFonts w:ascii="Times New Roman" w:hAnsi="Times New Roman"/>
          <w:sz w:val="24"/>
          <w:szCs w:val="24"/>
        </w:rPr>
        <w:t xml:space="preserve">Results of standard and partial Mantel tests between community dissimilarity of fungi and </w:t>
      </w:r>
      <w:r w:rsidR="00914242">
        <w:rPr>
          <w:rFonts w:ascii="Times New Roman" w:hAnsi="Times New Roman"/>
          <w:sz w:val="24"/>
          <w:szCs w:val="24"/>
        </w:rPr>
        <w:t>geographic distance</w:t>
      </w:r>
      <w:bookmarkStart w:id="0" w:name="_GoBack"/>
      <w:bookmarkEnd w:id="0"/>
      <w:r w:rsidR="00914242" w:rsidRPr="00571C3C">
        <w:rPr>
          <w:rFonts w:ascii="Times New Roman" w:hAnsi="Times New Roman"/>
          <w:sz w:val="24"/>
          <w:szCs w:val="24"/>
        </w:rPr>
        <w:t xml:space="preserve">. </w:t>
      </w:r>
      <w:r w:rsidR="00914242" w:rsidRPr="00AF3E4B">
        <w:rPr>
          <w:rFonts w:ascii="Times New Roman" w:hAnsi="Times New Roman"/>
          <w:sz w:val="24"/>
          <w:szCs w:val="24"/>
        </w:rPr>
        <w:t>Mantel tests were performed for dipterocarp (dip)</w:t>
      </w:r>
      <w:r w:rsidR="00914242">
        <w:rPr>
          <w:rFonts w:ascii="Times New Roman" w:hAnsi="Times New Roman"/>
          <w:sz w:val="24"/>
          <w:szCs w:val="24"/>
        </w:rPr>
        <w:t xml:space="preserve"> datasets </w:t>
      </w:r>
      <w:r w:rsidR="00914242" w:rsidRPr="00AF3E4B">
        <w:rPr>
          <w:rFonts w:ascii="Times New Roman" w:hAnsi="Times New Roman"/>
          <w:sz w:val="24"/>
          <w:szCs w:val="24"/>
        </w:rPr>
        <w:t xml:space="preserve">and non-dipterocarp (non-dip) </w:t>
      </w:r>
      <w:r w:rsidR="00914242">
        <w:rPr>
          <w:rFonts w:ascii="Times New Roman" w:hAnsi="Times New Roman"/>
          <w:sz w:val="24"/>
          <w:szCs w:val="24"/>
        </w:rPr>
        <w:t>datasets, separately</w:t>
      </w:r>
      <w:r w:rsidR="00914242" w:rsidRPr="00AF3E4B">
        <w:rPr>
          <w:rFonts w:ascii="Times New Roman" w:hAnsi="Times New Roman"/>
          <w:sz w:val="24"/>
          <w:szCs w:val="24"/>
        </w:rPr>
        <w:t xml:space="preserve">. </w:t>
      </w:r>
      <w:r w:rsidR="00914242" w:rsidRPr="00571C3C">
        <w:rPr>
          <w:rFonts w:ascii="Times New Roman" w:hAnsi="Times New Roman"/>
          <w:sz w:val="24"/>
          <w:szCs w:val="24"/>
        </w:rPr>
        <w:t>In partial Mantel test, correlation between two variable</w:t>
      </w:r>
      <w:r w:rsidR="00A63E38">
        <w:rPr>
          <w:rFonts w:ascii="Times New Roman" w:hAnsi="Times New Roman" w:hint="eastAsia"/>
          <w:sz w:val="24"/>
          <w:szCs w:val="24"/>
        </w:rPr>
        <w:t>s</w:t>
      </w:r>
      <w:r w:rsidR="00914242" w:rsidRPr="00571C3C">
        <w:rPr>
          <w:rFonts w:ascii="Times New Roman" w:hAnsi="Times New Roman"/>
          <w:sz w:val="24"/>
          <w:szCs w:val="24"/>
        </w:rPr>
        <w:t xml:space="preserve"> were tested after controlling for the effect of </w:t>
      </w:r>
      <w:r w:rsidR="00914242">
        <w:rPr>
          <w:rFonts w:ascii="Times New Roman" w:hAnsi="Times New Roman"/>
          <w:sz w:val="24"/>
          <w:szCs w:val="24"/>
        </w:rPr>
        <w:t>genetic</w:t>
      </w:r>
      <w:r w:rsidR="00914242" w:rsidRPr="00571C3C">
        <w:rPr>
          <w:rFonts w:ascii="Times New Roman" w:hAnsi="Times New Roman"/>
          <w:sz w:val="24"/>
          <w:szCs w:val="24"/>
        </w:rPr>
        <w:t xml:space="preserve"> distance</w:t>
      </w:r>
      <w:r w:rsidR="00914242">
        <w:rPr>
          <w:rFonts w:ascii="Times New Roman" w:hAnsi="Times New Roman"/>
          <w:sz w:val="24"/>
          <w:szCs w:val="24"/>
        </w:rPr>
        <w:t xml:space="preserve"> of host plants</w:t>
      </w:r>
      <w:r w:rsidR="00914242" w:rsidRPr="00571C3C">
        <w:rPr>
          <w:rFonts w:ascii="Times New Roman" w:hAnsi="Times New Roman"/>
          <w:sz w:val="24"/>
          <w:szCs w:val="24"/>
        </w:rPr>
        <w:t>.</w:t>
      </w:r>
    </w:p>
    <w:p w:rsidR="00914242" w:rsidRPr="00914242" w:rsidRDefault="0091424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8"/>
        <w:gridCol w:w="1144"/>
        <w:gridCol w:w="2547"/>
        <w:gridCol w:w="1364"/>
        <w:gridCol w:w="1380"/>
      </w:tblGrid>
      <w:tr w:rsidR="00914242" w:rsidRPr="00914242" w:rsidTr="00660019">
        <w:trPr>
          <w:trHeight w:val="285"/>
        </w:trPr>
        <w:tc>
          <w:tcPr>
            <w:tcW w:w="315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242" w:rsidRPr="00914242" w:rsidRDefault="00914242" w:rsidP="009142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a</w:t>
            </w:r>
          </w:p>
        </w:tc>
        <w:tc>
          <w:tcPr>
            <w:tcW w:w="114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242" w:rsidRPr="00914242" w:rsidRDefault="00914242" w:rsidP="009142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254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242" w:rsidRPr="00914242" w:rsidRDefault="00914242" w:rsidP="009142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analysis</w:t>
            </w:r>
          </w:p>
        </w:tc>
        <w:tc>
          <w:tcPr>
            <w:tcW w:w="136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242" w:rsidRPr="00914242" w:rsidRDefault="00914242" w:rsidP="009142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ntel r</w:t>
            </w:r>
          </w:p>
        </w:tc>
        <w:tc>
          <w:tcPr>
            <w:tcW w:w="13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4242" w:rsidRPr="00914242" w:rsidRDefault="00914242" w:rsidP="0091424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l fungal tax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19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28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2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2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comyc</w:t>
            </w:r>
            <w:r w:rsidR="00BC64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132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136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7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9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asidiomy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１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0</w:t>
            </w: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１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8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12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CM </w:t>
            </w:r>
            <w:r w:rsidR="00A630E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="00BC643A"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idiomyc</w:t>
            </w:r>
            <w:r w:rsidR="00BC64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2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1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2</w:t>
            </w:r>
          </w:p>
        </w:tc>
      </w:tr>
      <w:tr w:rsidR="00B5160E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160E" w:rsidRPr="00914242" w:rsidRDefault="00B5160E" w:rsidP="00B5160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160E" w:rsidRPr="00914242" w:rsidRDefault="00B5160E" w:rsidP="00B5160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401">
              <w:t>0.001</w:t>
            </w:r>
          </w:p>
        </w:tc>
      </w:tr>
      <w:tr w:rsidR="00BC643A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asidiomy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B75401" w:rsidRDefault="00BC643A" w:rsidP="00BC643A">
            <w:pPr>
              <w:widowControl/>
              <w:jc w:val="right"/>
            </w:pPr>
            <w:r w:rsidRPr="00A56070">
              <w:t>0.0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B75401" w:rsidRDefault="00BC643A" w:rsidP="00BC643A">
            <w:pPr>
              <w:widowControl/>
              <w:jc w:val="right"/>
            </w:pPr>
            <w:r w:rsidRPr="00A56070">
              <w:t>0.004</w:t>
            </w:r>
          </w:p>
        </w:tc>
      </w:tr>
      <w:tr w:rsidR="00BC643A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Excluding ECM taxa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B75401" w:rsidRDefault="00BC643A" w:rsidP="00BC643A">
            <w:pPr>
              <w:widowControl/>
              <w:jc w:val="right"/>
            </w:pPr>
            <w:r w:rsidRPr="00A56070">
              <w:t>0.0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B75401" w:rsidRDefault="00BC643A" w:rsidP="00BC643A">
            <w:pPr>
              <w:widowControl/>
              <w:jc w:val="right"/>
            </w:pPr>
            <w:r w:rsidRPr="00A56070">
              <w:t>0.005</w:t>
            </w:r>
          </w:p>
        </w:tc>
      </w:tr>
      <w:tr w:rsidR="00BC643A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ndard Mante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B75401" w:rsidRDefault="00BC643A" w:rsidP="00BC643A">
            <w:pPr>
              <w:widowControl/>
              <w:jc w:val="right"/>
            </w:pPr>
            <w:r w:rsidRPr="00A56070">
              <w:t>0.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643A" w:rsidRPr="00B75401" w:rsidRDefault="00BC643A" w:rsidP="00BC643A">
            <w:pPr>
              <w:widowControl/>
              <w:jc w:val="right"/>
            </w:pPr>
            <w:r w:rsidRPr="00A56070">
              <w:t>0.053</w:t>
            </w:r>
          </w:p>
        </w:tc>
      </w:tr>
      <w:tr w:rsidR="00BC643A" w:rsidRPr="00914242" w:rsidTr="00660019">
        <w:trPr>
          <w:trHeight w:val="270"/>
        </w:trPr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dip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43A" w:rsidRPr="00914242" w:rsidRDefault="00BC643A" w:rsidP="00BC6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24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rtial Mante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643A" w:rsidRPr="00B75401" w:rsidRDefault="00BC643A" w:rsidP="00BC643A">
            <w:pPr>
              <w:widowControl/>
              <w:jc w:val="right"/>
            </w:pPr>
            <w:r w:rsidRPr="00A56070">
              <w:t>0.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C643A" w:rsidRPr="00B75401" w:rsidRDefault="00BC643A" w:rsidP="00BC643A">
            <w:pPr>
              <w:widowControl/>
              <w:jc w:val="right"/>
            </w:pPr>
            <w:r w:rsidRPr="00A56070">
              <w:t>0.073</w:t>
            </w:r>
          </w:p>
        </w:tc>
      </w:tr>
    </w:tbl>
    <w:p w:rsidR="00914242" w:rsidRPr="00914242" w:rsidRDefault="00914242">
      <w:pPr>
        <w:rPr>
          <w:rFonts w:ascii="Times New Roman" w:hAnsi="Times New Roman" w:cs="Times New Roman"/>
          <w:sz w:val="24"/>
          <w:szCs w:val="24"/>
        </w:rPr>
      </w:pPr>
    </w:p>
    <w:sectPr w:rsidR="00914242" w:rsidRPr="00914242" w:rsidSect="0091424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4E7B" w:rsidRDefault="00C24E7B" w:rsidP="009733A5">
      <w:r>
        <w:separator/>
      </w:r>
    </w:p>
  </w:endnote>
  <w:endnote w:type="continuationSeparator" w:id="0">
    <w:p w:rsidR="00C24E7B" w:rsidRDefault="00C24E7B" w:rsidP="00973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4E7B" w:rsidRDefault="00C24E7B" w:rsidP="009733A5">
      <w:r>
        <w:separator/>
      </w:r>
    </w:p>
  </w:footnote>
  <w:footnote w:type="continuationSeparator" w:id="0">
    <w:p w:rsidR="00C24E7B" w:rsidRDefault="00C24E7B" w:rsidP="00973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242"/>
    <w:rsid w:val="00030C9C"/>
    <w:rsid w:val="00111690"/>
    <w:rsid w:val="00163532"/>
    <w:rsid w:val="00177967"/>
    <w:rsid w:val="003D48D0"/>
    <w:rsid w:val="005776B3"/>
    <w:rsid w:val="005C6ADB"/>
    <w:rsid w:val="00660019"/>
    <w:rsid w:val="006B0891"/>
    <w:rsid w:val="006D0EBA"/>
    <w:rsid w:val="00731619"/>
    <w:rsid w:val="007D0F68"/>
    <w:rsid w:val="008224B3"/>
    <w:rsid w:val="0087798A"/>
    <w:rsid w:val="00914242"/>
    <w:rsid w:val="009733A5"/>
    <w:rsid w:val="009B2F1B"/>
    <w:rsid w:val="00A630EB"/>
    <w:rsid w:val="00A63E38"/>
    <w:rsid w:val="00A80DC9"/>
    <w:rsid w:val="00A94F43"/>
    <w:rsid w:val="00B5160E"/>
    <w:rsid w:val="00BC643A"/>
    <w:rsid w:val="00C24E7B"/>
    <w:rsid w:val="00CA6194"/>
    <w:rsid w:val="00E122F9"/>
    <w:rsid w:val="00E61FF1"/>
    <w:rsid w:val="00EE3394"/>
    <w:rsid w:val="00F0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A6BFEA2-46EF-4179-9D12-995ECA3C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3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33A5"/>
  </w:style>
  <w:style w:type="paragraph" w:styleId="a5">
    <w:name w:val="footer"/>
    <w:basedOn w:val="a"/>
    <w:link w:val="a6"/>
    <w:uiPriority w:val="99"/>
    <w:unhideWhenUsed/>
    <w:rsid w:val="009733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33A5"/>
  </w:style>
  <w:style w:type="paragraph" w:styleId="a7">
    <w:name w:val="Balloon Text"/>
    <w:basedOn w:val="a"/>
    <w:link w:val="a8"/>
    <w:uiPriority w:val="99"/>
    <w:semiHidden/>
    <w:unhideWhenUsed/>
    <w:rsid w:val="00030C9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30C9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9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藤博俊</dc:creator>
  <cp:lastModifiedBy>佐藤博俊</cp:lastModifiedBy>
  <cp:revision>3</cp:revision>
  <dcterms:created xsi:type="dcterms:W3CDTF">2014-11-05T00:35:00Z</dcterms:created>
  <dcterms:modified xsi:type="dcterms:W3CDTF">2015-01-15T09:10:00Z</dcterms:modified>
</cp:coreProperties>
</file>